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bCs w:val="false"/>
          <w:iCs/>
          <w:szCs w:val="24"/>
          <w:lang w:val="en-US"/>
        </w:rPr>
      </w:pPr>
      <w:r>
        <w:rPr>
          <w:bCs w:val="false"/>
          <w:iCs/>
          <w:szCs w:val="24"/>
          <w:lang w:val="en-US"/>
        </w:rPr>
        <w:t>Protocol S3. Mass spectrometric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lectrospray (ESI)-mass spectrometric analysis of GnRH-III[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Lys(Ac)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ys(Dau=Aoa)] bioconjugate was carried out on an Esquire 3000+ ion trap mass spectrometer (Bruker Daltonics, Bremen, Germany). Spectra were acquired in the 50 - 2500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/z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nge. The sample was dissolved in a mixture of 50% methanol, 48% water and 2% acetic acid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80" w:after="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Fontdeparagrafimplicit">
    <w:name w:val="Font de paragraf implicit"/>
    <w:qFormat/>
    <w:rPr/>
  </w:style>
  <w:style w:type="character" w:styleId="CaracterCaracter6">
    <w:name w:val=" Caracter Caracter6"/>
    <w:qFormat/>
    <w:rPr>
      <w:b/>
      <w:bCs/>
      <w:sz w:val="24"/>
      <w:szCs w:val="26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12:02:00Z</dcterms:created>
  <dc:creator>Mari</dc:creator>
  <dc:description/>
  <cp:keywords/>
  <dc:language>en-US</dc:language>
  <cp:lastModifiedBy>Mari</cp:lastModifiedBy>
  <dcterms:modified xsi:type="dcterms:W3CDTF">2014-03-16T12:02:00Z</dcterms:modified>
  <cp:revision>1</cp:revision>
  <dc:subject/>
  <dc:title>Protocol S3</dc:title>
</cp:coreProperties>
</file>